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50A5" w:rsidRPr="00FB50A5" w:rsidRDefault="00FB50A5" w:rsidP="00FB50A5">
      <w:pPr>
        <w:rPr>
          <w:rFonts w:ascii="Calibri" w:hAnsi="Calibri" w:cs="Calibri"/>
          <w:sz w:val="26"/>
          <w:szCs w:val="26"/>
        </w:rPr>
      </w:pPr>
      <w:r w:rsidRPr="00FB50A5">
        <w:rPr>
          <w:rFonts w:ascii="Calibri" w:hAnsi="Calibri" w:cs="Calibri"/>
          <w:sz w:val="26"/>
          <w:szCs w:val="26"/>
        </w:rPr>
        <w:t xml:space="preserve">Genomic sequences of </w:t>
      </w:r>
      <w:r w:rsidRPr="00FB50A5">
        <w:rPr>
          <w:rFonts w:ascii="Calibri" w:hAnsi="Calibri" w:cs="Calibri"/>
          <w:i/>
          <w:sz w:val="26"/>
          <w:szCs w:val="26"/>
        </w:rPr>
        <w:t>TaMSH7-3D</w:t>
      </w:r>
      <w:r>
        <w:rPr>
          <w:rFonts w:ascii="Calibri" w:hAnsi="Calibri" w:cs="Calibri"/>
          <w:sz w:val="26"/>
          <w:szCs w:val="26"/>
        </w:rPr>
        <w:t xml:space="preserve"> </w:t>
      </w:r>
      <w:r w:rsidR="004D6815">
        <w:rPr>
          <w:rFonts w:ascii="Calibri" w:hAnsi="Calibri" w:cs="Calibri"/>
          <w:sz w:val="26"/>
          <w:szCs w:val="26"/>
        </w:rPr>
        <w:t>from</w:t>
      </w:r>
      <w:r w:rsidR="006B1AD7">
        <w:rPr>
          <w:rFonts w:ascii="Calibri" w:hAnsi="Calibri" w:cs="Calibri"/>
          <w:sz w:val="26"/>
          <w:szCs w:val="26"/>
        </w:rPr>
        <w:t xml:space="preserve"> </w:t>
      </w:r>
      <w:r w:rsidR="006B1AD7" w:rsidRPr="006B1AD7">
        <w:rPr>
          <w:rFonts w:ascii="Calibri" w:hAnsi="Calibri" w:cs="Calibri"/>
          <w:i/>
          <w:sz w:val="26"/>
          <w:szCs w:val="26"/>
        </w:rPr>
        <w:t xml:space="preserve">ph2b </w:t>
      </w:r>
      <w:r w:rsidR="006B1AD7">
        <w:rPr>
          <w:rFonts w:ascii="Calibri" w:hAnsi="Calibri" w:cs="Calibri"/>
          <w:sz w:val="26"/>
          <w:szCs w:val="26"/>
        </w:rPr>
        <w:t>mutant</w:t>
      </w:r>
      <w:r w:rsidR="00C35E3D">
        <w:rPr>
          <w:rFonts w:ascii="Calibri" w:hAnsi="Calibri" w:cs="Calibri"/>
          <w:sz w:val="26"/>
          <w:szCs w:val="26"/>
        </w:rPr>
        <w:t xml:space="preserve"> and </w:t>
      </w:r>
      <w:r w:rsidR="00C35E3D" w:rsidRPr="00C35E3D">
        <w:rPr>
          <w:rFonts w:ascii="Calibri" w:hAnsi="Calibri" w:cs="Calibri"/>
          <w:i/>
          <w:sz w:val="26"/>
          <w:szCs w:val="26"/>
        </w:rPr>
        <w:t>TaMSH7-3A</w:t>
      </w:r>
      <w:r w:rsidR="00C35E3D">
        <w:rPr>
          <w:rFonts w:ascii="Calibri" w:hAnsi="Calibri" w:cs="Calibri"/>
          <w:sz w:val="26"/>
          <w:szCs w:val="26"/>
        </w:rPr>
        <w:t xml:space="preserve"> </w:t>
      </w:r>
      <w:r w:rsidR="004D6815">
        <w:rPr>
          <w:rFonts w:ascii="Calibri" w:hAnsi="Calibri" w:cs="Calibri"/>
          <w:sz w:val="26"/>
          <w:szCs w:val="26"/>
        </w:rPr>
        <w:t>from</w:t>
      </w:r>
      <w:r w:rsidR="00C35E3D">
        <w:rPr>
          <w:rFonts w:ascii="Calibri" w:hAnsi="Calibri" w:cs="Calibri"/>
          <w:sz w:val="26"/>
          <w:szCs w:val="26"/>
        </w:rPr>
        <w:t xml:space="preserve"> Cadenza.</w:t>
      </w:r>
    </w:p>
    <w:p w:rsidR="00FB50A5" w:rsidRDefault="00FB50A5" w:rsidP="00FB50A5">
      <w:pPr>
        <w:rPr>
          <w:rFonts w:cstheme="minorHAnsi"/>
        </w:rPr>
      </w:pPr>
    </w:p>
    <w:p w:rsidR="00FB50A5" w:rsidRDefault="00FB50A5">
      <w:pPr>
        <w:rPr>
          <w:rFonts w:cstheme="minorHAnsi"/>
        </w:rPr>
      </w:pPr>
      <w:r w:rsidRPr="00FB50A5">
        <w:rPr>
          <w:rFonts w:cstheme="minorHAnsi"/>
        </w:rPr>
        <w:t>Intron start and end are highlighted in light blue and pink, respectively. ATG start codons are highlighted in yellow, mutations in red. The deletion i</w:t>
      </w:r>
      <w:bookmarkStart w:id="0" w:name="_GoBack"/>
      <w:bookmarkEnd w:id="0"/>
      <w:r w:rsidRPr="00FB50A5">
        <w:rPr>
          <w:rFonts w:cstheme="minorHAnsi"/>
        </w:rPr>
        <w:t>n comparison to the TaMSH7-3A wildtype is indicated by dashes.</w:t>
      </w:r>
    </w:p>
    <w:p w:rsidR="006B1AD7" w:rsidRPr="006B1AD7" w:rsidRDefault="006B1AD7">
      <w:pPr>
        <w:rPr>
          <w:rFonts w:cstheme="minorHAnsi"/>
        </w:rPr>
      </w:pPr>
    </w:p>
    <w:p w:rsidR="00DE7FE5" w:rsidRPr="00C35E3D" w:rsidRDefault="00DE7FE5">
      <w:pPr>
        <w:rPr>
          <w:rFonts w:cstheme="minorHAnsi"/>
        </w:rPr>
      </w:pPr>
      <w:r w:rsidRPr="00C35E3D">
        <w:rPr>
          <w:rFonts w:cstheme="minorHAnsi"/>
        </w:rPr>
        <w:t>&gt;ph2b-mutant</w:t>
      </w:r>
      <w:r w:rsidR="00B53E24" w:rsidRPr="00C35E3D">
        <w:rPr>
          <w:rFonts w:cstheme="minorHAnsi"/>
        </w:rPr>
        <w:t xml:space="preserve"> [organism=</w:t>
      </w:r>
      <w:r w:rsidR="00B53E24" w:rsidRPr="00C35E3D">
        <w:rPr>
          <w:rFonts w:cstheme="minorHAnsi"/>
          <w:i/>
        </w:rPr>
        <w:t xml:space="preserve">Triticum </w:t>
      </w:r>
      <w:proofErr w:type="spellStart"/>
      <w:r w:rsidR="00B53E24" w:rsidRPr="00C35E3D">
        <w:rPr>
          <w:rFonts w:cstheme="minorHAnsi"/>
          <w:i/>
        </w:rPr>
        <w:t>aestivum</w:t>
      </w:r>
      <w:proofErr w:type="spellEnd"/>
      <w:r w:rsidR="00B53E24" w:rsidRPr="00C35E3D">
        <w:rPr>
          <w:rFonts w:cstheme="minorHAnsi"/>
        </w:rPr>
        <w:t>]</w:t>
      </w:r>
      <w:r w:rsidR="00F52EF8" w:rsidRPr="00C35E3D">
        <w:rPr>
          <w:rFonts w:cstheme="minorHAnsi"/>
        </w:rPr>
        <w:t>,</w:t>
      </w:r>
      <w:r w:rsidR="00B53E24" w:rsidRPr="00C35E3D">
        <w:rPr>
          <w:rFonts w:cstheme="minorHAnsi"/>
        </w:rPr>
        <w:t xml:space="preserve"> Chinese Spring, genomic</w:t>
      </w:r>
      <w:r w:rsidR="00F52EF8" w:rsidRPr="00C35E3D">
        <w:rPr>
          <w:rFonts w:cstheme="minorHAnsi"/>
        </w:rPr>
        <w:t xml:space="preserve"> sequence</w:t>
      </w:r>
    </w:p>
    <w:p w:rsidR="00637973" w:rsidRPr="00416243" w:rsidRDefault="00DE7FE5">
      <w:pPr>
        <w:rPr>
          <w:rFonts w:ascii="Courier New" w:hAnsi="Courier New" w:cs="Courier New"/>
          <w:sz w:val="18"/>
        </w:rPr>
      </w:pPr>
      <w:r w:rsidRPr="00416243">
        <w:rPr>
          <w:rFonts w:ascii="Courier New" w:hAnsi="Courier New" w:cs="Courier New"/>
          <w:sz w:val="18"/>
        </w:rPr>
        <w:t>GCACGCAGGGCGCGAGACGCGAGACGGCGGGGAAAGCGGAAAACCCCCACCCATTTCCCCTCTCCACCGCGCTCGCATTTCCCGCTCGGAAATTCCCCCAAATAATTTCATCTCCCTCCCATTCCCCTCTCCGCTCCCCACCTCCCAGAGAACCCCGCTCCTCCCGCCCGGACGGAGCCACCTCGAGTCGAATCCCGGCCACCGCG</w:t>
      </w:r>
      <w:r w:rsidRPr="00416243">
        <w:rPr>
          <w:rFonts w:ascii="Courier New" w:hAnsi="Courier New" w:cs="Courier New"/>
          <w:b/>
          <w:sz w:val="18"/>
          <w:highlight w:val="yellow"/>
        </w:rPr>
        <w:t>ATG</w:t>
      </w:r>
      <w:r w:rsidRPr="00416243">
        <w:rPr>
          <w:rFonts w:ascii="Courier New" w:hAnsi="Courier New" w:cs="Courier New"/>
          <w:sz w:val="18"/>
        </w:rPr>
        <w:t>CAGCCGCGGCGGCAGCAGCAGTCCATCCGCTCCTTCCTCCACCCGCGCCCGAGCCCGGCGCAGGAGGCGTCCGGCGCCGGCACGACCCCCGAGAGGCCCCCGCGGCCCCCCGCCGCGTCGTCGGTCGACGGCATCATGGAGCGGCTCGTGCGTCCGCCGTCGCAGGGGAG</w:t>
      </w:r>
      <w:r w:rsidRPr="00416243">
        <w:rPr>
          <w:rFonts w:ascii="Courier New" w:hAnsi="Courier New" w:cs="Courier New"/>
          <w:sz w:val="18"/>
          <w:highlight w:val="magenta"/>
        </w:rPr>
        <w:t>GT</w:t>
      </w:r>
      <w:r w:rsidRPr="00416243">
        <w:rPr>
          <w:rFonts w:ascii="Courier New" w:hAnsi="Courier New" w:cs="Courier New"/>
          <w:sz w:val="18"/>
        </w:rPr>
        <w:t>ACGCGACCAATGCAGCTCCCGCCCGTCCTAGGGTTTTGTCTGGGTTTGGGCGTAGTTTGATTGGGCCAGCTGCCGCAGTATCTAGCTAACGGGTCCGCGCGCGCATTCGCTTAGGTGGTTGCCGCTTGACAGTGAATGCCGATTCGGTCGATTTATCGTTGGCTTGGTCTCCGCGTGTATGCTGCTGGAATTGCTTGAACCCATATTCTGGCGTGGCTTCGTTTGCTGCGGGTAGCGCTATTGTGTGGCCAGTAGCAGCAGGGATGAGGTCAATGCGAGTTTGCAGTTACGCTGTCTTTTGACGGGCTTAGCTCCTGACCGCGCTTGGTGTTTGGCCACTGCATGTGTTGTGCCTGATAGTTTACGGGCCGCATTGTCATGTTCAGTTAGTCAGTTTGTTTTTGCTATTGCGTTGTCCTCATCAGTCGCCATGCTTGCTGTTAAATCCGTTTCTCTTAACTCCAATTTGCTTACTGCCCGTGTCTCTTGGCTGTTGGATGGTGTTTTATGTGGTCTATCTGTGTTTCGATTCACATGTTTGTAGTTTTTGAGCATGAATAGATGATCCACCATAATTTTACGAACCAAAGTAAACTTCAGGTTGGAAGCTGTTCCATACAATCGAAAGGCAGAATCTGGGCTAATACATATTGTCAGTGATTGCAGATTCGTAATATGCATGTGGTTCATTCCATCTACATTGCAACTAGCATTAAGTTCATTGGATTTTGGGTCCAGTGTTTAACTGTGCTAATTGTCCTTCACTTTAGTGCAAGCTTGGATTGCTGTAATGGACTATGGATTATTTGGGTTGGATGCATTTGTTTCTGTGTTATTGGGTGTATGACAGGTGTATGTTATTGCCTTCTCGGTCCCTAAAGTGTCTTGTTTGTTGGTTTGCATCGGCAGATTTTCCGCTTACTTTGGAAAACACTTTCTTGTTTTTTTTTGCTGTGCCATCATGGTGATGCTCTCTGTGTTTGTTGC</w:t>
      </w:r>
      <w:r w:rsidRPr="00416243">
        <w:rPr>
          <w:rFonts w:ascii="Courier New" w:hAnsi="Courier New" w:cs="Courier New"/>
          <w:sz w:val="18"/>
          <w:highlight w:val="cyan"/>
        </w:rPr>
        <w:t>AG</w:t>
      </w:r>
      <w:r w:rsidRPr="00416243">
        <w:rPr>
          <w:rFonts w:ascii="Courier New" w:hAnsi="Courier New" w:cs="Courier New"/>
          <w:sz w:val="18"/>
        </w:rPr>
        <w:t>AAACAAAGATGCCACTCAGATTAGAAATGCTGAGAGAGCCTTACCTGGTAAAAATGAAGATACCTCAAATGAGCAGCCAAGTGCATCATTCCCTGTACGGTACAACGGCAAATATAGCAGAGGAACTGTGTTATTTGCAGAACATAGCACAGATACCACTCCGCCACAGGAGCCATTGAAGTTCTCTGCAAGGTCTTCCACAGATGAATTTGTTAGAGCAAGCACGCTGTTCCCTGAAATTGGTTCAGATCAAACTCTGCTTCAGGAGTGTCCGAAGAAGTTATCCTCAGAGTGCCCCAGCAACCAGTACGTTCAAGCTAATTCAGTGTTTGAAGCATTTGATGTACAAACTCCATCCCAGGATCCGTTAAAGAGAATCTTTTCTGGGCCTTTTCATGGAGCAGATACACCTTTATCAGAGTATCGTTCATATCCAATTCCTTTGCAGCATCCATCGAAAAAGTTGTCATCGGGCTCTTCTAGTGGTGAATACCTTAGAGCAGTGACACCGCTTGGACTTGATTCGAATGATACTCCTACAGCGAAACACTCAAAGAAGCTATTCTCTGGGTCTTCAGACCATTCATACATTAAAGCAACTAATTTGTTTCCGGAATTTGATTCAAATGGAACTCCGCTGCAGAACCACTCCAATAAGTTCTCAGTATCTATGAACAGTAAGAATATTGGAGCACCTGCTATGAACAGTAAGAATATTGGAGCACCTGCTACACTGTTTCCGGAACTTGATTCTGTTCTTCTGAAACCAGAAACTCCAGTGACACAAGCAGTGGCTCCTCGTGGGAAGAGAGTTCAACAGGATCAATGCATGACTGCCAATAACTGTCAGTCTCCTTTGTGGGGTTCAAATAAGAAGGTGAAATCAGCTCATTGTTCTCCAGCTGGGAAAATGGTTCATGATGAAATGGCTGAAAGTGCACGTAGTAAATTTGAATGGCTGAATCCTTTGAATATCAGGGATGCAAATAAAAGGCGGCCAGATGACCCACTTTATGACAAGAGAACTCTTTTTATTCCACCTGATGCACTGAGAAAGATGTCAACATCTCAAAAGCAATACTGGACTATTAAGTGTAAATATATGGATGTTCTCCTCTTCTTCAAAGT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ATTCCATCATCATTGACTCATACACTGCATATATGCAGTATACTATCTGTAAGATTATCACGTTAAAGATTACTGCAATGCTAACCAGTATCTCTCATACCTTGGTGTCATACTGAGCTATGGCCTAACCCTATAATTATGAACTAGATGCATTTTTCTCATGGGACTACTGCACAATTCTTTGTTTACTTCTCATACTTAAACAGTTCTAACTCAATTACTCTATGCATCAAAAGTTAGACATTTATGAATGATGTTTGTTCTGGTTAATAATCCAAAATGTTATTTGCTTTTATTTTGGGTTCCTTCATTTGTTCTTATCCTCTCAGTCTGCTTACACCTCACAGTTTTGAATGCTGCTTTGATCCCTCTCCCAGACTCCCCTGACCTCCAAAATTATCTAAGTTGACCAGTTCTTTTCTGCTACTTGAGATTTATAACCTACAGAAGTGTTTTTCCTGTATTTGT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GGAAGTTTTATGAGCTCTATGAAGTAGATGCTGAGATCGGCCAAAAGGAACTTGATTGGAAAATGACTATTAGTGGGGTGGGAAAATGCCGA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CCTAAGTCATAAACCGTGACCATTCTTATTTTTCCACTGGAATGCTTGGTTCTGACGTCTGAATGTCTGCTGTGCTGACCCTGCTAATTTATACTCCCTCATGGTTGCTTGTTGGTTGAGTAATAAGTATCATTTGCTAGATCATTTGTCCTATAATATCATGTGTACGCTATATTATTTCGTATTATTTAGACAATACTCTCGGTAATGTAGTTCTATTGGCATTTTGGAGATGATTGGGTAAATTGCTTCAAGCTTTTGGCAATACACCACTTCCTCTAGGGTCTATCCGCAGCAGCTTGTGTTTTTCATATTTTGTTGGCCACTATTGTAGCATTTCATGTTTTGTTTCAACTAATGCTTTGCTCTTGAAGAAAAGGGAGTTTTATACAGCCTTTTAGTAAACACTCTTGCTGTGGTACATGAGGCTGACTTGTTCATCTTATGTGA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TGGTATTTCAGAGAGTGGGATTGACAATGCTGTTGAAAAGCTTTTAGCTCGGG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ACTTCTTAGTCTCCTTATGGTTTGCTCATTTTCAGCATTTTGATCTTAAAATTATCTTGAACACCAGCAAGTTCATGCACAGTTCTTCTGGTTGGTATTGATAGGCCATATGTTTGTTTCTATCGGTATTGTTGTTGATTATAATATGAGAAATGCACTTAAAATTGATTCCTTATTGGTTTCTGTGCCAGTGTTGTTGTGAAAAAAACTATATCTGTTCAGCTGCAAAATGCAATTAGTTTCCTTCTGAATGCTATATTTGATTACTCCTCCATTTTTGTACGCAAGGCCACTTTGGTTTTTCGTGTCAAACTTTGACTTATAATTTTGGTCAACAAAATACGGGTTATATGTCATAAAAAATGTATCGGAAAGTTCTTTCCAATGTGTATACATTGACATACTTTTTGTGGCATATAACTGACTTTTTGTTGGTAAAACTAATGGTCAAAATTAGACATAAAAAAAATGAAGTGGCCTTGTATACTGAAATGTATATGATATGATTTGTGATGTGACACATCCATTATAATGCTGGATATAAATTACTTCTTGCTCTACTTTTATTTCTTTTGGTGGTTTGACTGCTCATCTATCTAGCATTTCCCTC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ATATAAAGTTGGAAGGATAGAACAAATGGAATCTGCAGCACAGGCGAAAGCTAGAGGACCAAATTCA</w:t>
      </w:r>
      <w:r w:rsidRPr="00416243">
        <w:rPr>
          <w:rFonts w:ascii="Courier New" w:hAnsi="Courier New" w:cs="Courier New"/>
          <w:sz w:val="18"/>
          <w:highlight w:val="red"/>
        </w:rPr>
        <w:t>A</w:t>
      </w:r>
      <w:r w:rsidRPr="00416243">
        <w:rPr>
          <w:rFonts w:ascii="Courier New" w:hAnsi="Courier New" w:cs="Courier New"/>
          <w:sz w:val="18"/>
          <w:highlight w:val="cyan"/>
        </w:rPr>
        <w:t>T</w:t>
      </w:r>
      <w:r w:rsidRPr="00416243">
        <w:rPr>
          <w:rFonts w:ascii="Courier New" w:hAnsi="Courier New" w:cs="Courier New"/>
          <w:sz w:val="18"/>
        </w:rPr>
        <w:t>AAGTTTTCCACTTCCATTCTTTTTTGGATGCCCTTTCAGAATGTGTGTAGTCAACACTTTGAAACTTTGACCACTAATATATTTATTCCCTCCGTTCCTAAATATAAGCCCTTTAGAGATTCCAATATGGACTACATACGGAGCAAAATGAGTGAATCCACACACTAAAATATGTCTATATACATCCGCATGTAGTCTATATTGAAATCTCTAAAAAGTCTTGTATTTAGATTTTAGAAACGGAGGGAGTATATACTAAATAGTATTTTGATTAATCTCGTGCAAATGTTACTACTAGATTGTCATAAAAAAACTTAGAGGTCAGTACAGTTTTAAGAACTTACATTGACATGTGACTGCAAAACTAATGGTGAAGCACACACATTAGACACTCTCTTGGTCTAAAACATGTAGTAGAATTGATCAAGGTAGTAGGTACATAACCTGTGGTCTGTGCAGCAGCACTTGAATGCATTGCATATATTAATATGTACCCTGGCATCTCCATTGACGGATGCATAAAGCTTGTCCTTTCAAGTTACAAGAGATTGACTGTATATAAGTGTGACATTTTTTTTCGTACTTCTGCA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TATTGAAAGAAAGTTAGCTCATGTATCCACACCGTCAACTGCAGCTGACAGCAACATAGGGCCTGATGCTGTTCATCTTCTTGCATTGAAAG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TTGCCTTTTTTAACAAAGCAATACATTGCATTTGGCAATATGATTTGGTATAATGTTTTGTATGTTCATCTGACGCACATGAGAGGACACAATACTACCAGAAAAGCTAACCATCTGATAATAGAAAGAACACTTTCCTCAAAAGACAGGAAAGAACTACAAACTCGTGGTCTTTGGACACAATGACCAAATAAATTTACATAGAAACATAGTGATAAATCTAAATCTGGTTGATCACTGTGTATAAACATGTAAAATATTGTGGCAATAATGTAGAAATATATGTAACTTGCAGAAGACAATCTTGATACTTAATTCAGCTATTGTTTTAGTAAAATGATATTTTCAGTGTCCCTGTGAAACATGCAGTGTTATGTATCCTAGTTTTTACGAGTCAGTTTTGTCCTGCAATTTGTTCACAAATTCTGTAATTCATCTTGAATTAGTTTTATCAACATTTTTCATAGGTGATGTTGACCTAATGTAGCCTGTCCTCTTTTTTGTTGTTGGAATTTT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TACTCTAGCTTCTAATGGTTCTCGGGTCTACGGATTTGCTTTTCTAGATTATGCTGCACTTAAAATCTGGGTTGGTTCACTTCAAGATGA</w:t>
      </w:r>
      <w:r w:rsidRPr="00416243">
        <w:rPr>
          <w:rFonts w:ascii="Courier New" w:hAnsi="Courier New" w:cs="Courier New"/>
          <w:sz w:val="18"/>
        </w:rPr>
        <w:lastRenderedPageBreak/>
        <w:t>TGATTCTTCTGCAGCTTTGGGGGCTTTGCTGGTG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GGCTCTTTGCTGTAGCAATTTATTTGCTTTGGTTCAACAGATCAGAAATGATCATTCATCAGTATGCTTTTT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TTCCCCGAGGGAGATAATCTATGAATCCT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CAGTACATCTTTTATCTTGTAATCTCGATGTATTAAGAACTAATATTTGTTTTCTTTTGT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CCTCTCAAGAGAAAGTCGTAAATCAATGATAAAATATGCCTCAG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AATGTTGTAATCTTTTGCTCTTTTAGTTTCTATTCTCATCTGGTTTCTTTGTTAAACATCTTTCTTCTAACTG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CTCTGTGAAAATGCAACTGACCCCACTACCTGGGACAGATTTCTCTGATGCCTCACAAATTCAAATGCTAGTACATTCTAAAGGATACTTTAAAGCATCAACAGATTCTTGGCTATCTGCATTGGATTATTCAGTGAATCAAGATGCAGTTATCTGTGCACTTGGTGGACTTATTGGTCATTTGACTAGACTTAT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TACTTATGTTAATCCAACTCTCTCTCTCTCTCTCTCTCCGAGTGCCTCTGTTGCAACATTTTCCTTCTCAGCAACACTTGCAAATTGCTTCAGAACACTGTCATTAGACATCACTTTCCAGTTTCCTAGATACAACTAATTAGTATGTAGTTTCTTTAATATATAAATTTTTCTCATTTTCTATAATGACCATATCAACTTCACAAATTATATGTGCAAAGGTGTTCTAGTTTTAAACTAGTATAATGTCAAAAAATTGTTTGCACAAATCATAGCATAAATGATGTGCTTGCCTTTCTTTTTTTATTTGCTTGGGAAACGATTGTTTTCATAAGACTGCCTGTTCACGTTCTGATAAGCTACAATCTGGAAA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CTAGACGATGCTCTAAAAAATGGGGAAGTCTTACCTTACAATGTGTACCAAACTTGTTTAAGGATGGATGGTCAGACTCTTGTGAACCTGGAGATTTTCGGCAATAACTTTGATGGTGGCTCAT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GGAGTTTGCCTTCTACCTATTTTATTTTAGCAGCCTGCCGTGACAATTTCCTAATATATCCAAACATAAAAACACTGATAAACTTTGTATTATATTTACTTTGTTTT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ACTCTGTACAAGCACCTCAATCACTGCATAACCGCATCTGGTAAGCGGCTTTTAAGAAGATGGATATGCCATCCACTAAAAGATGTCGATGCTATAAATAGAAGGCTTGATATTGTTGAGGGTTTCATTCAACATTGTGGGGTAGGCTCTGTTACACTTGAGCATCTCCGGAAAATTCCTGACCTTGAGAGGTTACTTGGGCGAGTCAGATCTACTGTTGGGCTAACATCTGCTGTCCTGTTGCCTTTTGTTGGTGAAAAGATATTAAAGAGGCG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TAGTGGTTGTTCTTTCTTTTTCATTCCCAGTCCTAAGCTTATCGTAGCTTAAAGTTCTCTTTTGTATGGATTAGATTCAATCAATGAGATGCCCATTTTTGCAAATTATGAAGTTTGCCTTTCTTGTATCTACACTACTGCTAATGACATGCAAATTTTCTGCATTTTC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ATTAAAACGTTTTGCATGCTTATCAAGGGCCTCCGGGTTGCAATTGACTTATTAAGTGCCTTGCGTAGAGAGGACCATGGCATTCCAGCGCTGTCAAAATCAGTTGATATTCCAACCCTGAGTTCTCTTGATGAATCAGTCCATCAGTTTGAAGAGGCTATACGCATTGACTTTGAACAGTAC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TGAATATGCTGGGAATTTCTTCGGACGCTATCTATCTAAGAAGCGGTTATTTTTAGTATTTGCTGTCTGTGTTTTGGACTTCCACAGTACTGATTGTGTGTTTTGAGTTTTTGA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ATCATGATATCAAAGACCATGATGCTACCACCTTGGCTAATTTAGTGGAACATTTTGTTGGAAAAGCTACCGAATGGTCTTTGGTAATCAATGCCATCAGCACTGTTGATGTCCTTAGGTCCTTTGCAGCAATGGCATTGTCATCATTTGGCACCATGTGCAGACCACGTATTCTGTTGAAAGACAAATCGCCTATACTTCGGATGAAGGGTCTATGGCATCCATATGCTTTTGCAGAAAGTGGAACTGGGCTTGTGCCAAACGATTTGTCTCTTGGCCAGGATTTATTGGGTCATAATCGCTTTGCATTGTTGTTGACTGGTCCAAATATGGGAGGAAAATCTACAATAATGCGCGCCACCTGCTTGGCTATCGTGCTTGCC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TGTATAAGTAAATCTGGTTATACCCTTTTTCTTGTTAACTCCTGGGCTCCCTATTTGGATGTATAAATGGAATTTCTTGTCTG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CTTGGCTGTTATGTCCCCTGCATATCATGTGAATTGACCCTTGCAGACTCCATCTTTACACGGCTAGGCGCAACGGATCGGATTATGTCTGGAGAAA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GTAATCAGTGTTGCAAATCCTATTGCTTTTGGCGCAAAACAGGAGTTAAAAACGGATAAGGTCTTTATATGGGTTGTCCTACAACTGGATCTGGTCAGACATGGGTTTATTTTTTATTGTTCTGCATAAATAATATATTCTGACACTGGTTCCCAATAAAATGATACTTGTATAGTCAAATATGCATTTGCACATAAATTATATAGCTATTTTTACATGGTATATCTGTTGAGTAAATCCATGGGTTGTCAATATTAACTTCTAAAGCACTTGTCAATTTTCTTTTGGCCGTACCATGAATCATGAACAGGGTATGAGATGACAATGACCCTAACTTGGATTGTTACAACATTATTTGCGGTCTTG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ACTTTTCTTGTCGAATGTAGTGAGACTGCATCTGTTCTTCAGAATGCAACTGAGGATTCTCTTGTCTTGCTTGATGAACTTGGCAGAGGAACTAGCACATTTGATGGATACGCGATTGCATATGCA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GTCTTCCTTCAATCCATTACATAACCATGCTTGCCATACCCTTCAGTATGCCTTTTTCATGGTAGATGCTGTCGCCGTGTCTTTTAAGGTCATTGTCCGTATCAGTAAGCTACATAGCTTCAAGAACGATCTTATATTATGGGACGGAAGGAGTAGTTTTGCATATCAGCCATTGATAGGACAGTCAGAAAACCGATCAATTTCGTACGTTCAACATGGCATATCAGCCATTGCCGTGTGCTTTCTCATTGTTTTCACATCGTATCCATTTTCTGACAAACAATTTCGTGCTTCTGATGACTGTATTTTGCCT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ATTCCGCCACCTGGTGGAACAGGTGCGATGCCGTCTGCTCTTTGCCACCCACTACCACCCTCTCACCAAGGAGTTCGCCTCCCACCCCCACGTGAGCCTCCAGCACATGGCCTGCATGCTGAGGCCAAGGAGCGGCGGCAACGGCGAGATGGAGCTCACCTTCCTCTACCGTCTTGTGTCAGGCGCCTCTCCGGAGAGCTACGGCCTGCAGGTCGCCACGATGGCGGGGATCCCAAAGTCCATAGTGGAGAAGGCGGCGGTCGCGGGCGAGATGATGAAGTCGAGGATCGCAGGGAACTTCAGGTCGAGCGAAGGGCGAGCGGAGTTCTCCACCCTCCACGAGGACTGGCTGCAGACGATCCTGGCGATCGGCGGCGTCAAGGACGCGCACCTGGACGAGGACACCATGGACACGATGTTCTGCGTCGCCCAGGAGCTCAAGTCTCATTTCAGGAAAGGAGGAAGCTGAGCGCTGAGAAGTCGCCACCGGTAATTATGCGTGGCACCATTAGATGTAGGTAGTCTGAAGGAGGAAGATGAGCACCGAGAAAGTCGCCGCTCACCATTAATCATCAGTGTTTTAATCCGTCCCAGTCGACGGCTTTGTATATATTTACCTCGCGTTTGT</w:t>
      </w:r>
    </w:p>
    <w:p w:rsidR="00376A0A" w:rsidRDefault="00376A0A">
      <w:pPr>
        <w:rPr>
          <w:rFonts w:ascii="Courier New" w:hAnsi="Courier New" w:cs="Courier New"/>
          <w:sz w:val="18"/>
        </w:rPr>
      </w:pPr>
    </w:p>
    <w:p w:rsidR="00376A0A" w:rsidRPr="00416243" w:rsidRDefault="00376A0A">
      <w:pPr>
        <w:rPr>
          <w:rFonts w:cstheme="minorHAnsi"/>
        </w:rPr>
      </w:pPr>
      <w:r w:rsidRPr="00416243">
        <w:rPr>
          <w:rFonts w:cstheme="minorHAnsi"/>
        </w:rPr>
        <w:t>&gt;</w:t>
      </w:r>
      <w:r w:rsidR="00B53E24" w:rsidRPr="00416243">
        <w:rPr>
          <w:rFonts w:cstheme="minorHAnsi"/>
          <w:i/>
          <w:iCs/>
        </w:rPr>
        <w:t>TaMSH7-3A</w:t>
      </w:r>
      <w:r w:rsidR="00DC58B4" w:rsidRPr="00416243">
        <w:rPr>
          <w:rFonts w:cstheme="minorHAnsi"/>
        </w:rPr>
        <w:t>_deletion_</w:t>
      </w:r>
      <w:r w:rsidR="00B53E24" w:rsidRPr="00416243">
        <w:rPr>
          <w:rFonts w:cstheme="minorHAnsi"/>
        </w:rPr>
        <w:t>mutant [organism=</w:t>
      </w:r>
      <w:r w:rsidR="00B53E24" w:rsidRPr="00C35E3D">
        <w:rPr>
          <w:rFonts w:cstheme="minorHAnsi"/>
          <w:i/>
        </w:rPr>
        <w:t xml:space="preserve">Triticum </w:t>
      </w:r>
      <w:proofErr w:type="spellStart"/>
      <w:r w:rsidR="00B53E24" w:rsidRPr="00C35E3D">
        <w:rPr>
          <w:rFonts w:cstheme="minorHAnsi"/>
          <w:i/>
        </w:rPr>
        <w:t>aestivum</w:t>
      </w:r>
      <w:proofErr w:type="spellEnd"/>
      <w:r w:rsidR="00B53E24" w:rsidRPr="00416243">
        <w:rPr>
          <w:rFonts w:cstheme="minorHAnsi"/>
        </w:rPr>
        <w:t xml:space="preserve">], Cadenza, genomic sequence </w:t>
      </w:r>
    </w:p>
    <w:p w:rsidR="00376A0A" w:rsidRDefault="00376A0A">
      <w:pPr>
        <w:rPr>
          <w:rFonts w:ascii="Courier New" w:hAnsi="Courier New" w:cs="Courier New"/>
          <w:sz w:val="18"/>
        </w:rPr>
      </w:pPr>
      <w:r w:rsidRPr="00416243">
        <w:rPr>
          <w:rFonts w:ascii="Courier New" w:hAnsi="Courier New" w:cs="Courier New"/>
          <w:sz w:val="18"/>
        </w:rPr>
        <w:t>CCACCGCGCTCGCATTTCCCGCTCGGAAATTCCCCCAAATAATTTCATCTCCCTCCCATTCCCCTCTCCGCTACCACCTCCCAGAGAACCCCGCTCCTCCCGCCCGGACGGAGCCACCTCGAATCGAATCCCGGCCACCGCG</w:t>
      </w:r>
      <w:r w:rsidRPr="00416243">
        <w:rPr>
          <w:rFonts w:ascii="Courier New" w:hAnsi="Courier New" w:cs="Courier New"/>
          <w:b/>
          <w:sz w:val="18"/>
          <w:highlight w:val="yellow"/>
        </w:rPr>
        <w:t>ATG</w:t>
      </w:r>
      <w:r w:rsidRPr="00416243">
        <w:rPr>
          <w:rFonts w:ascii="Courier New" w:hAnsi="Courier New" w:cs="Courier New"/>
          <w:sz w:val="18"/>
        </w:rPr>
        <w:t>CAGCCGCGGCGGCAGCAGCAGCAGTCCATCCTCCCCTTCCTCCACCCGCGCCAGGGCCCGGCGCAGGAGGCGCCCGGCGCCGGCAGGACCCCCGAGAGGCCCCCGCGCCCCCCCGCCGCGTCGTCGGTCGACGGCATCATGGAGCGTCTCGTGCGGCCGCCGTCGCAGGGG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CGCGACCAATGCAGCTCCCGCCGTCCTAGGGTTTTGTCCGGGTTTGGGTGCCGTTTGATTGGGCTAGCTGCCGCGGTATCTGGCTAACGGGTCCGCGCGCGCATTCGCTTAGGTGGTTGCCGCTTGATAGTGGATGCCGATTCGGCCGATTTATCGTTCCATTGGTCTCCACATGTATTCTGCTGGAATTGCTTGAACCCCAAATTCTGGCGTGGCTTCATTTGTTGCGGGTAGCGCTATTGTGTGGCCGGTAGCAGCAGGGATGAGATCGATGCGAGTTTGCAGTTGCGCTGTCTTTTGACGGGCTTAGCTGCTGACCGCGACTGGTGTTTGGCCACTGCATGTGTTGTGCCTGATAGTTTACGGGCCGCGTTGTCATCCTCAGTTAGTCAGTTTGTTTTTGCTATTGCGTTGTCCTCATCAGTCGCCATGCTTGCTGCTAAATCCGTTTCTCTTAACTCCAATTTGCTTACTGACCGTGTCTCCTGGCGAACCAAAGTAAACTTCAGGTTGGAAGCTGTTCCGTACAATCGAAAGGAAGAATCTGGTCTAATACACATCACCATTGATTGCAGATTCATATTTTGCATGTGGTTCACTCCATCTACATTGCAACTAGCCTTAAGCTTATTGGATTTTGGGTCCAGTGTTTAACTGTGCTAATCGTCCTTCACTTCAGTGCAAGCTTGGATTGCTGTAATGGACTATGGATTGTTTGGGTTGGATGCATTTGTTTCTGTGTTATTGGGTGTATGACAGGTGTATGTTATTGCCTTCTTGGTCCCTAAAGTTTCTTGTTTGTTTGTTTGCATCGGCAGATTTTCTGCTTATTTTGGAGAACACTTTTTTTTGCTGTGCCATCATGGTGATGCTCTCTGTGTTTGTTG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AAACAAAGATGCCGCTCAGATTAGAAATGCTGAGAGAGCCTTACCTGGTAGAAATGAAGATACCTCAAATGAGCAGCCAAGTGCATCATTCCCTGTACGGCACAATGGCAAATATAGCAGAGGAACTGTGTTATTTGCAGAACATAGCACGGATACCACTCCGCCACAGGAGCCATTGAAGTTCTCTGCAAGGTCTTCCACCGATGAATTTGTTAGAGCAAGCACGCTGTTCCCTGAACTTGGTTATCCAACTCTGCTTCAGGAGTGTCCGAAGAAGTTATCCTCAGAGTGCCCCAGCAACCAG</w:t>
      </w:r>
      <w:r w:rsidR="00416243" w:rsidRPr="00416243">
        <w:rPr>
          <w:rFonts w:ascii="Courier New" w:eastAsia="Times New Roman" w:hAnsi="Courier New" w:cs="Courier New"/>
          <w:b/>
          <w:color w:val="FF0000"/>
          <w:sz w:val="20"/>
          <w:szCs w:val="20"/>
          <w:lang w:eastAsia="en-AU"/>
        </w:rPr>
        <w:t>----------------------------</w:t>
      </w:r>
      <w:r w:rsidRPr="00416243">
        <w:rPr>
          <w:rFonts w:ascii="Courier New" w:hAnsi="Courier New" w:cs="Courier New"/>
          <w:sz w:val="18"/>
        </w:rPr>
        <w:t>CATTTGATGTACAAACACCGTCCCAGGATCCGTTAAAGAGAATCTTTTCTGGGCCTTTTCATGGAGCAGATACACCTTTATCAGAGTATCGTTCATATCCAATTCCTTTGCAGCATCCATCGAAAAAGTCGTCATCGGGCTCTTCTAGTGGTGAATACCTTAGAGCAGTGACACCGCTTGGACTTGATTCGAATGATACTCCTATAGCGAAACACTCAAAGAAGCTATTCTCTGGGTCTTCAGACCATTCATACATTAAAGCAACTAATTTGTTTCCGGAATTTGATTCAAATGGAACTCCGCTGCAGAACCACTTGAATAAGTTCTCAGTATCTATGAATGGTAAGCATATTGGAGCACCTGCTACACTGTTTCCGGAACTTGATTCTGTTCTTCTGAAACCAGAAACTCCAGTGACACGAGCAGTGGCTCCTCGTGGGAAGAGAGTTCAACAGGATCAATGCATGACTGCCAATAACAGTCAGTCTCCTTTGTGGGGTTCAAATAAGAAGGTGAAATCAGCTCATTGTTCTCCAGCTGGGAAAATGGCTCATGATGAAATGGCTGAAAGTGCAC</w:t>
      </w:r>
      <w:r w:rsidRPr="00416243">
        <w:rPr>
          <w:rFonts w:ascii="Courier New" w:hAnsi="Courier New" w:cs="Courier New"/>
          <w:sz w:val="18"/>
        </w:rPr>
        <w:lastRenderedPageBreak/>
        <w:t>GTAGTAAATTTGAATGGCTGAATCCTTTGAATATCAGGGATGCAAATAAAAGGCGGCCAGATGACCCACTTTATGACAAGAGAACTCTTTTTATTCCACCTGATGCACTGAGAAAGATGTCAACATCTCAAAAGCAATACTGGACTATTAAGTGCAAATATATGGATGTTCTCCTCTTCTTCAAAGT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ATTCCATCATCATTGACTCATACACTGCATATATGCAGTATACTATCTGTAAGATTATCACGTTAAAGATTACTGCAATGTTAACTAGTATCTCTCATACCTTGGTGTCATACTGAGCTATTGCCTAACCCTATAATTATGAACTAGATGCATTTTTCTCATGGGACTACCGCACAATTCTTTGTTTACTTCTCATACTTAGACAGTTCTACTCAATTACTCCATGCATATTGACATATGCATCAGAAGTTAGACATTTATGAATGATGTTTGTTCTGGTTAATAATCCAAAATGTTATTTGCTTTTATTTTGGGTTCCTTCATTTGTTCTTATCCTCTCAGTCTGCTTACACCTCACAGTTTTGAATGCTGCTTTGATCCCTCTCCCAGACTCCCCTGACCTCCAAAATTATCTAAGTTGACCAGTTATTTTCTGCTACTTGAGATATATAACCTACAGAAGTGTTTTTCCTGTATGTGT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GGAAGTTTTATGAGCTCTATGAAGTAGATGCTGAGATCGGCCAAAAGGAACTTGATTGGAAAATGACTATTAGTGGGGTTGGAAAATGCCGA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CTTAAGTCACAAACTGTGACCATTCTTATTTTGCCACTGGAATGCTTGGTTCTGATGTCTGAATGTCTGCTGTGCTGACCCTGCTAATATATACTCCCTCATGGTTGCTTGTTGGTTGAGTAATAAGTATCATTTGCTAGATCATTTGTCCTATAATATCATGTGTACACTATATTATTTTGTATTATTTAGACAATACTCTCGGTAATGTAGTTCTATTGGCATTTTGGAGATGATTGGGTACATTGCTTCAAGCTTTTGGCAATACACCACTTCCTCCAGGGTCTATCCGCAGCAGCTTGTCTTTTTCATATTTTGTTGGCCACTATAGTAGCATTTCATGTTCTGTTTCAACTAATGCTTTTGTATTAAACACTCTTGAAGAAAAGGGAGTTTTATACAGCCTTTTAGTAAACATTCTCGCTGTGGTACATGAGGCTGACTTGTTCATCTTATGTGA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TGGTATTTCAGAGAGTGGGATTGACGATGCTGTTGAAAAGCTTTTAGCTCGGG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ACTTCTTAGTCTCCTTATGCTTTGCTCATTTTCAGCATTTTGATCTTAAAATTATCTTGAACATCAGCAAGTTCATGCACAGTTCTTCCGGTTGGTATTGATAGGCCATATGTTTGTTTCTATCGGTATTGTTGTTGATTATAATATGAGAAATGCACTCAAGATTGATTCCTTATTGGTTTCTGTGCCAGTGTCGTTGTGAAAAAAAAACTATATCTGTTCAGCTGCAAAATGCATTTAGTTCCATCTGAACGCTATATTTGAGTACTCCCTCCATTTCTGTATGCAAGGCCACTTTGGTTTTTCGTGTCAAACTTTGACTTATAATTTTGGTCAACAAAATACGGGTTATGTCATAAAAAATATATCATTGGAAAGTTCTTTCCAATGTGTATACATTGACATACTTTTTGTGGCATATAACTCACTTTTTGTTGGTAAATTTAATGGTCAAAATTAGACATAAAAAAATATGAAGTGGCCTTGTATACTGAAATGTATATGATATGATTTGTGATGTGACACATCCATTATAATACTGGATATAAATTACTTCTTGCTCTACTTTTATTTCTTTTGGTGGTTTGACTGCTGATCAATCTAGCATTTCCCTC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ATATAAAGTTGGAAGGATAGAACAAATGGAATCTGCAGCACAGGCGAAATCTAGAGGACCAAATTCA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GTTTTCCACTTCCATTCTTTTTTGGATGCCCTTTCAGAATGTGTGTAGTCAACACTTTGAAACTTTGACCACTAATATATTATTCCCTCCGTTCCTAAATATAAGCCCTTTAGAGATTCCAATGTGGACTACATACGGAGCAACATGAGTGAATCCACACACTAAAATACGTCTATATACATCCGTATGTAGTCTATATTGAAATCTCTAAAAAGTCATATATTTAGATTTTAGAAACGGAGGTATATACGCAATAGTATTTTGATTAATCTCGTGTAAATGTTATTACTAGATTGTCATAAAAAAGCTTAGAGGTCAGTACAGTTTTAAGAACTTACATTGACATGTGACTGCAAAACTAATGGTGAAGCACACACATTAGACACTCTCATGGTCTAAAACATGTAGTAGAATTGATCAAGGTAGTAGTTACATAACCTGTGGTCTGTGCAGCAGCACTTGAATGCATATATTACTATGTACCCTGGCATCTCCATTGACGGATGCACGTCCTTTCAAGTTACAAGAGATTGACTGTATATAAGTGTGACTTTTTTTTTGTACTCCTGCA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TATCGAAAGAAAGTTAGCTCATGTATCCACACCGTCAACTGCAGCTGACAGCAACATAGGGCCTGATGCTGTTCATCTTCTTGCATTGAAAG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TTGCCTTTTTTAACAAAGCAATACATTGCATTTGGCAATATGATTTGGTATAATGTTTTGTATGTTCATCTGACGCACATGAGAAGACACAATACTACCACAAAAGCTAACCATCTGATAATAGAAAGAACACTATTTCCTCAAAAGACAGGAAAGAACTACAAACTCGTGGTCTTTGGACACAATGACCAAATAAATTTACATAGAAACATAGTGATAAATCTAAGTCTAGTTGATCACTGTGTATAAACATGTAAAATATTGTGGCAGTAGAAATATATGTAACTTGCAGAAGACAATCTTGATACTTAATTCAGCTATTGTTTTAGTAAAATGATATTTTCACTGTCCCTGTGAAACATGCAGTGTTATGTATCCTAGATTTTACGAGTCAGTTTTGTCCTGCAATTTGTTCACAAATTCTGTAATTCATCTTGAATTACTTTTATCAACATTTTTCATAGGTGATGTTGACCTAATGTAGCCAGTCCTTTTTTTTTTGGGAATTTTCAGGTTACTCTAGCTTCTAATGGTTCTCGGGTCTACGGATTTGCTTTTCTAGATTATGCTGCACTTAAAATCTGGGTTGGTTCACTTCAAGATGATGATTCGTCTGCAGCTTTGGGGGCTTTGCTGGTG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GGCGCTTTGCTGTAGCAATTTATTTGCTTTGGTTCAACAGATCAGAAATGATCATTCATCAGCATGCTTTTT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TTCCCCGAGGGAGATAATCTATGAATCCT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CAGTACATCTTTTATCTTGTAATCTCGATGTATTAAGAACTAATATTTGTTTTCTTTTGC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CCTCTCAAGAGAAAGTCGTAAATCAATGATAAAATATGCCTCAG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AATGTTGTAATCTTTTGCTCTTTTAGTTTCTATTTTCACCTGGTTTCTTTGTTAAACATCTTTCTTCTAACTG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CTCTGTGAAAATGCAACTGACCCCACTACCTGGGACAGGTTTCTCTGATGCCTCACAAATTCAAATGCTAGTACATTCTAAAGGATACTTTAAAGCATCAACAGATTCTTGGTTATCTGCATTGGATTATTCAGTGAATCGAGATGCAGTTATCTTTGCACTTGGTGGACTTATTGGTCATTTGACTAGACTTAT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TACTTATCTTAATCCAACTCTCTCTCTCCGAGTGCCTCTGTTGCAACATTTTCCTTTTCAGCAACACTTCAAATTGCTTCAGAACCTATGTTTTCAAGGCGTCCAGGCGCTTTAAGGCGCTGGGGGGGCGCCTCAACGCCTAGGCGCTCAAAGCGTGAGGCGAGGCGACGCCTTAGACACTTATTATTAGGCGCTAGGGGTACTAATATGGCAGCCATGAGTGGACATGTAACTGATTCATACCTTGAATTTCCTGGTTGTTGAGCCCACATAGCATCCATTCCTCCCGTCTTGTTTCCCATTTCTGCCTTCCACAATAGAAATCTGCATAAAGATGAACATATATCATAGTATATGGTTAAAACTAGACTTAATTAATAGATCACCATTGGTAAAAAACAGAGAGTAAATGAGGGGGAGGCAAAGCAGTGAGGCACAAGCAGCAGCACCATCAGAAAACATGGGCAGGTGAGGGGAAAAGAGAGGCAGAGAGGAGCCGTACCTTGGGAGAGGGCTGCCGGCGGCCGAGGAGCTTGGCCGGAGAGGGGGATGGCCGGCGGAGATGGATCTTGGCCGGAGAGGGGAAGGGCCTGCGGAGGAGGAGCTTGGCCGGACAGGGGGAGGCCGGCGGAGGAGGAACGGATCTGGGCCGGCGGCGTGAGAGACTGAGAGGAGAGAGCTCCTCTCTCTTTTCCCCTCGATTTGGAGTCACAGGTGTGTTCCCCTCTCTCTCCTGCCTCTGTTTACCCCCTCTCTCCCGCCCAATTTCTCTTCCCTCCCGCCAATTCCTCTTTCTGGCGCGCGCCAGCTGCTGGTTCCCGCTCAACCTGCCCGCGCATGTCCAGGGCGTCCAAAATCAAGCAAAGCGGTGCCTTGGACGCCTAGGCGACGCCTTGGACGCCTCAACAGCACAAGGCGGACGCCTTAGACAAAAAACTAAAGCGACGGCGACGCCTTGACGTTCGCGAGCGCTCTGACGCCTAGGCGTCGCCTAGGCGACGCCTAGGCGACGCCTTGAAAACATAGTTCAGAACACTGTCATTAGACATCACTTTCCTGTTTCCTAGATACAACTAATTAGTACTCCCTCCATTCCACAATGTAGTGCTTCCTCTATCCACGTGCTCCAACTTTGACCGTAAATTTAACTACCAAGACCGATTGCGGCGGGAGCAAAAATTATATCAGTGAATTCGTATTCGAAAAAAGTTTTCAATTATATAATTTTTTTTCTCCCGCCGCAATTGGTCTCATTGGTTAAATTTATGGTCAAAGTTGGACCTCGGGAAGCGCGGGCGCACTATATTTTGGAATGGAGGGAGTATGTAATTTCTTTAATATATAATTTTTTTCTCATTTTCTATGCTGACCATATCAACTTCACAAGTTATATGTGCAAAGGTGTTCTAGTTCTAAACTAGTATAATGTCAAAAAATTGTTTGCACAAATCATAGAGTAAATGATGTGCTTGCCTTTCTTTTTTTATTTGCTTGGGAAACGATTGTTTTCATAAGACTGCCTGTTTACGTTCTGATAAGCTACAATCTGGAAACAGCT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ACGATGCTCTAAAAAATGGGGAAGTCTTACCTTACAATGTGTACCAAACTTGTTTAAGGATGGATGGTCAGACTCTTGTGAACCTGGAGATTTTCGGCAATAACTTTGATGGTGGCTCAT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GGAGTTTGCCTTCTACCTATTTTCTTCTCTACTTATTTTTGCAGCCTGCTGTGACAATTTCCTAACATATCCAAACATAAAAACACAGATAAACTTTGTATTATATTTACTTTGTTTT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ACTCTGTACAAGCACCTCAATCACTGCATAACCGCATCTGGTAAGCGGCTTTTAAGAAGATGGATATGCCATCCACTAAAAGATGTCGATGCTATAAATAGAAGGCTTGATGTTGTTGAGGGTTTCATCCAGCATTGTGGGGTAGGCTCTATTACACTTTATTATCTCCGGAAAATTCCTGACCTTGAGAGGTTACTTGGGCGAATCAGATCTACTGTTGGGCTAACATCTGCTGTCCTGTTGCCTTTTGTTGGTGAAAAGATATTAAAGAGGCG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TAGTGGTTGTTCTTTCTTTTTCATTCCCAGTCCTAAGCTTATCGTAGCTTAAAGTTCTCTTTTGTATGGATTAGATTCAATCAATGAGATGCCCATTTTTGCAAATTATGAAGTTTGCCTTTCTTGTATCTACACTACTGCTAATGACATGCAAATTTTCTGCATTTTC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ATTAAAACGTTTGGCATGCTTATCAAGGGCCTCCGGGTTGGAATTGACTTATTAAGTGCCTTGCGTAGAGATGACCATGGCATCCCAGCGCTGTCAAAATCAGTTGATATTCCAACCCTGAGTTCTCTTGATGAATTAGTTCATCAGTTTGAAGAGGATATACACAATGACTTTGAACAGTAC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TGAATATGCTGGGGATTTCTTCGGACGCTATCTATCTAAGAAGCGGTTATTTCTTTTTCTAGTATTTGCTGTCTGTGTTTTGGACTTCCACAGTACTGATTGTGTGTTTTGAGTTTTTGA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ATCATGATATCAAAGACGGTGATGCTACCACCTTGGCTAATTTAGTGGAACATTTTGTTGGAAAAGCTACCGAATGGTCTTTGGTAATCAATGCCATCAGCACTGTTGATGTCCTTAGGTCCTTTGCAGCAATGGCATTGTCATCATTTGGCACCATGTGCAGACCATGTATTCTGTTGAAAGACAAATCGCCTATACTTCGGATGAAGGGTCTATGGCATCCATATGCTTTTGCAGAAAGTGGAACTGGGCTTGTACCAAACGATTTGTCTCTTGGCCAGGATTTATCGGGTCATAATCGCTTTGCATTGTTGTTGACTGGTCCAAATATGGGAGGAAAATCTAC</w:t>
      </w:r>
      <w:r w:rsidRPr="00416243">
        <w:rPr>
          <w:rFonts w:ascii="Courier New" w:hAnsi="Courier New" w:cs="Courier New"/>
          <w:sz w:val="18"/>
        </w:rPr>
        <w:lastRenderedPageBreak/>
        <w:t>AATAATGCGCGCTACCTGCTTGGCTATCGTGCTTGCCCAG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TGTATAAATAAATCTGGTTATACCCTTTTGCTTGTTAACTCCTGGGCTCCCTATTTGGATGTATAAATGGAATTTCTTGTCTG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CTTGGCTGTTATGTCCCCTGCATATCATGTGAATTGACCCTTGCAGACTCCATCTTTACACGGCTAGGCGCAACGGATCGGATTATGTCTGGAGAAA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GTAATCAGTGTTGCAAATCCTATTGCTTTTGGCGCAAAACAGGAGTTAAAAATGGATAAGGTCTTTATATGGGTTGTCCTACAACTGGATCTGGTCAGACATGGGTTTATTTTTTATTGTTCTGCATAAATAATATATTCTGACACTGGTTCCCAATAAAATGATACTTGTATAGTCAAATATACATTTGTAAATTATATAGCTATTTTTACATGGTATATCTGTTGAGTAAATCCATGGGTTCTCAATATTAACTTCTAAAGCACTTGTCAATTTTCTTTTGGCCGTACCATGAATCATGAGGTATGAGATGACAATGACCCTAACTTGGATTGTTACAACATTATTTGCGGTCTTG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ACTTTTCTTGTCGAATGTAGTGAGACTGCATCTGTTCTTCAGAATGCAACTGAGGATTCTCTTGTCTTGCTTGATGAACTTGGCAGAGGAACTAGCACATTTGATGGATATGCGATTGCATATGCT</w:t>
      </w:r>
      <w:r w:rsidRPr="00416243">
        <w:rPr>
          <w:rFonts w:ascii="Courier New" w:hAnsi="Courier New" w:cs="Courier New"/>
          <w:sz w:val="18"/>
          <w:highlight w:val="cyan"/>
        </w:rPr>
        <w:t>GT</w:t>
      </w:r>
      <w:r w:rsidRPr="00416243">
        <w:rPr>
          <w:rFonts w:ascii="Courier New" w:hAnsi="Courier New" w:cs="Courier New"/>
          <w:sz w:val="18"/>
        </w:rPr>
        <w:t>AAGTCTTCCTTCAATCCATTACATCACCATGCTTGCCATACCCTTCAGTATGCCTTTTTCATGGTAGATGCTACATAGCTTCAAGAACGATCTTATATTATGGGACGGAAGGAATAGTTTTGCATATCAGCCATTGATAGGACAGTCAGAAAACCGATCAATTTCGTACGTTCAACATGGCATATCAGCCATTACCGTGTGCTTTCTCATTGTTTTCACATCGTATCCATTTTCTGACAAACAATTTCGTGCTTCTGATGACTGTATTTTGCCTC</w:t>
      </w:r>
      <w:r w:rsidRPr="00416243">
        <w:rPr>
          <w:rFonts w:ascii="Courier New" w:hAnsi="Courier New" w:cs="Courier New"/>
          <w:sz w:val="18"/>
          <w:highlight w:val="magenta"/>
        </w:rPr>
        <w:t>AG</w:t>
      </w:r>
      <w:r w:rsidRPr="00416243">
        <w:rPr>
          <w:rFonts w:ascii="Courier New" w:hAnsi="Courier New" w:cs="Courier New"/>
          <w:sz w:val="18"/>
        </w:rPr>
        <w:t>GTATTCCGGCACCTGGTGGAACAGGTGCGATGCCGCCTGCTCTTCGCCACACACTACCACCCTCTCACCAAGGAGTTCGCCTCCCACCCCCACGTGAGCCTCCAGCACATGGCCTGCATGCTGAGGCCAAGGAGCGGCGGCAACGGCGAGATGGAGCTCACCTTCCTCTACCGGCTCGCGTCAGGCGCCTCCCCGGAGAGCTACGGCCTGCAGGTCGCCACGATGGCGGGGATCCCAAAGTCCATAGTGGAGAAGGCGGCGGTCGCGGGCGAGATGATGAAGTCGAGGATCGCGGGGAACTTCAGGTCGAGCGAAGGGCGAGCGGAGTTCTCCACCCTCCACGAGGACTGGCTGCAGACGATCCTGGCGATCGGCGGCGTCAAGGACGCGCACCTGGACGAGGACACCATGGACACGATGTTCTGCGTCGCCCAGGAGCTCAAGTCCCATTTCAGGAAAGTAGGAAGATGAGCGCTGAGAAGAGTCGCCACCAGTAATTATGTGTGGCATATCATTAGATGTAGCTAGTCTGCAGGAAGAAGATGAGCAACGAGAAAGTCGCTGCTCACCACTAATCATCAGTGTTTTAATCCGTCCCAGTCGACGGCTTGTACATATTCACCTCGCGTTTGTCATCGCAACCGCACCTGGGCCTGAGTTCATCTGAACTGTCAAAAATCAT</w:t>
      </w:r>
    </w:p>
    <w:sectPr w:rsidR="00376A0A" w:rsidSect="00DE7F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FE5"/>
    <w:rsid w:val="002767BD"/>
    <w:rsid w:val="00376A0A"/>
    <w:rsid w:val="00416243"/>
    <w:rsid w:val="004D6815"/>
    <w:rsid w:val="00637973"/>
    <w:rsid w:val="006B1AD7"/>
    <w:rsid w:val="0086409B"/>
    <w:rsid w:val="00AB7C45"/>
    <w:rsid w:val="00B53E24"/>
    <w:rsid w:val="00B81AA8"/>
    <w:rsid w:val="00C35E3D"/>
    <w:rsid w:val="00DC58B4"/>
    <w:rsid w:val="00DE7FE5"/>
    <w:rsid w:val="00F52EF8"/>
    <w:rsid w:val="00FB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C829D"/>
  <w15:chartTrackingRefBased/>
  <w15:docId w15:val="{2131D358-9A33-4550-A840-136BDA9E4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F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76A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6A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6A0A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76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6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150</Words>
  <Characters>1733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0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Baumann</dc:creator>
  <cp:keywords/>
  <dc:description/>
  <cp:lastModifiedBy>Heïdi Serra</cp:lastModifiedBy>
  <cp:revision>7</cp:revision>
  <dcterms:created xsi:type="dcterms:W3CDTF">2021-01-11T07:28:00Z</dcterms:created>
  <dcterms:modified xsi:type="dcterms:W3CDTF">2021-01-11T07:34:00Z</dcterms:modified>
</cp:coreProperties>
</file>